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22C64" w14:textId="23A725DE" w:rsidR="00F054B2" w:rsidRDefault="00BA1B72">
      <w:pPr>
        <w:rPr>
          <w:rFonts w:ascii="Times New Roman" w:hAnsi="Times New Roman" w:cs="Times New Roman"/>
          <w:sz w:val="24"/>
        </w:rPr>
      </w:pPr>
      <w:r w:rsidRPr="00BA1B72">
        <w:rPr>
          <w:rFonts w:ascii="Times New Roman" w:hAnsi="Times New Roman" w:cs="Times New Roman"/>
          <w:b/>
          <w:bCs/>
          <w:sz w:val="24"/>
        </w:rPr>
        <w:t>Table S</w:t>
      </w:r>
      <w:r w:rsidRPr="00BA1B72">
        <w:rPr>
          <w:rFonts w:ascii="Times New Roman" w:hAnsi="Times New Roman" w:cs="Times New Roman" w:hint="eastAsia"/>
          <w:b/>
          <w:bCs/>
          <w:sz w:val="24"/>
        </w:rPr>
        <w:t>1</w:t>
      </w:r>
      <w:r w:rsidRPr="00BA1B72">
        <w:rPr>
          <w:rFonts w:ascii="Times New Roman" w:hAnsi="Times New Roman" w:cs="Times New Roman"/>
          <w:b/>
          <w:bCs/>
          <w:sz w:val="24"/>
        </w:rPr>
        <w:t>.</w:t>
      </w:r>
      <w:r w:rsidRPr="00BA1B72">
        <w:rPr>
          <w:rFonts w:ascii="Times New Roman" w:hAnsi="Times New Roman" w:cs="Times New Roman"/>
          <w:sz w:val="24"/>
        </w:rPr>
        <w:t xml:space="preserve"> Detailed Assessment of the Radiomics Quality Score (RQS) and Radiomics Reporting Guidelines (RRL) for the Present Stud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31"/>
        <w:gridCol w:w="2383"/>
        <w:gridCol w:w="782"/>
        <w:gridCol w:w="261"/>
        <w:gridCol w:w="730"/>
        <w:gridCol w:w="2621"/>
        <w:gridCol w:w="788"/>
      </w:tblGrid>
      <w:tr w:rsidR="005855F9" w:rsidRPr="00F12166" w14:paraId="6C7C9780" w14:textId="77777777" w:rsidTr="00BA1B72"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500416C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</w:t>
            </w:r>
          </w:p>
        </w:tc>
        <w:tc>
          <w:tcPr>
            <w:tcW w:w="2383" w:type="dxa"/>
            <w:tcBorders>
              <w:left w:val="nil"/>
              <w:bottom w:val="single" w:sz="4" w:space="0" w:color="auto"/>
              <w:right w:val="nil"/>
            </w:tcBorders>
          </w:tcPr>
          <w:p w14:paraId="47EBCA6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Criteria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14:paraId="3BBFDA8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Points</w:t>
            </w:r>
          </w:p>
        </w:tc>
        <w:tc>
          <w:tcPr>
            <w:tcW w:w="261" w:type="dxa"/>
            <w:tcBorders>
              <w:left w:val="nil"/>
              <w:bottom w:val="single" w:sz="4" w:space="0" w:color="auto"/>
              <w:right w:val="nil"/>
            </w:tcBorders>
          </w:tcPr>
          <w:p w14:paraId="4A2E7CF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</w:tcPr>
          <w:p w14:paraId="747C5A4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</w:t>
            </w:r>
          </w:p>
        </w:tc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</w:tcPr>
          <w:p w14:paraId="61A14EF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045FDBB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Points</w:t>
            </w:r>
          </w:p>
        </w:tc>
      </w:tr>
      <w:tr w:rsidR="005855F9" w:rsidRPr="00F12166" w14:paraId="005D4063" w14:textId="77777777" w:rsidTr="00BA1B72"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02CD072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1</w:t>
            </w:r>
          </w:p>
        </w:tc>
        <w:tc>
          <w:tcPr>
            <w:tcW w:w="2383" w:type="dxa"/>
            <w:tcBorders>
              <w:left w:val="nil"/>
              <w:bottom w:val="nil"/>
              <w:right w:val="nil"/>
            </w:tcBorders>
          </w:tcPr>
          <w:p w14:paraId="0E98548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1.Unmet clinical need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04EFDEC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</w:tcPr>
          <w:p w14:paraId="0142E61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7E82D49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5</w:t>
            </w:r>
          </w:p>
        </w:tc>
        <w:tc>
          <w:tcPr>
            <w:tcW w:w="2621" w:type="dxa"/>
            <w:tcBorders>
              <w:left w:val="nil"/>
              <w:bottom w:val="nil"/>
              <w:right w:val="nil"/>
            </w:tcBorders>
          </w:tcPr>
          <w:p w14:paraId="7C2311A0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 Comparison with previous work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6868324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2BE7BF0E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47BB5BD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68F7C7B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 Hardware descrip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4B668B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4DC3CB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011816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A9E5F9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 Potential clinical util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8C580B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5855F9" w:rsidRPr="00F12166" w14:paraId="3F729B9B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499360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34B9ADDD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 Image protocol qual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24FC78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9A69AD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8F6CF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455374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.Explainabil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4363A9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6A7CB28A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AC8609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642EBED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Inclusion and exclusion criter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05D636D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9BC347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434F05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DF4841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.Evaluation of explainabil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87CE57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593A355D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CDA58E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12166">
              <w:rPr>
                <w:rFonts w:ascii="Times New Roman" w:hAnsi="Times New Roman" w:cs="Times New Roman"/>
                <w:sz w:val="21"/>
                <w:szCs w:val="21"/>
              </w:rPr>
              <w:t>RRL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6F92ABE0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 Diversity and distribu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8D8B58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CB8A6F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2EAA1B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E4B65C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.Biological correlat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D8BDA1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477C0821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91E138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01E07E6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Fuature robustn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C5E3D7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669B8D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0E58F3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1B4DD4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.Evaluation of fairness and plan for mitigation of bia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29A60B0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7C4CAD6B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C50B06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3E8CD38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Preprocessing of ima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B9C008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ACCA84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861CF2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B5570D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.Usablitiy for clinicia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7D61E1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14C2B4A2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4A5DF0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0A68EA0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Harmoniz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5E6DF0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506797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46DA78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DC20C0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.Sample size calcu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54B57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432DC8C2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C985DE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4C564EF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.Compliance with international standards in radiom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620257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A4AD20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368110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A63675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.Clinical trial preregistr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7FFD8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07A55C0D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E7B947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75FB78D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Automatic segment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B57A14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BD209A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3C98A6F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5D0AFD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.Prospective valid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1F6E46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34E162B7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DC9124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55CEE01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Feature reduc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76E7E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8AA9EA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495F0B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741952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.Real-world clinical assessmen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A038A6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1C953F27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594E36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7BE4562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.Feature robustness for feature selec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1CA2CC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42485A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828AD8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B957AD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.Software traceabil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0976F4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7D3CB21A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4A489C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574612C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Combination of HCR and DL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64BF9D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BBCB63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1A791F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4982BE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5.Software safeguar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CD89E4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65F2E50A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C89850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62C0776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Multivariable analy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CB2079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4DAA6F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43390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4EF945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.Cost-effectiveness analysi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61A9C82" w14:textId="1BFDEC17" w:rsidR="005855F9" w:rsidRPr="00F12166" w:rsidRDefault="00902BCE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6AF8EF99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249AB3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4F3A3D1D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Single-centre valid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8475D1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4CB609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944AEB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AF0392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.Performance drif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CCCE1A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335A158F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B0CA210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5EB225C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.Cut-off analy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3609876" w14:textId="71737423" w:rsidR="005855F9" w:rsidRPr="00F12166" w:rsidRDefault="00177153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BC5DE2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0E85E9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8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D820B0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.Continual learn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ED86D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6C2C8542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1F9DEAD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09E05C0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.Discrimination statis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F36DA6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664CA6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3B5260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780FAA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.Quality management syste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A1D2BF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855F9" w:rsidRPr="00F12166" w14:paraId="6F063362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3012FB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5F9020F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.Calibraion statistic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4DD1B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F73417B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3A3EA0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2558F9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.Regulatory requiremen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7728287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6AEE6053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BEE2C3D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5B2400E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.Faiure mode analy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F4317C7" w14:textId="5C6D0B2D" w:rsidR="005855F9" w:rsidRPr="00F12166" w:rsidRDefault="00902BCE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BF3E4D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69DF040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416CEA6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.Product on the marke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A02727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5855F9" w:rsidRPr="00F12166" w14:paraId="746022A2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5F23E39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4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4949E41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.Open science and dat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2C099A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1D37E3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99D3EE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082C54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3D66EA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855F9" w:rsidRPr="00F12166" w14:paraId="76A62F5C" w14:textId="77777777" w:rsidTr="00BA1B72"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71D8781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32E43402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Multicentre valid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AC09E3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E044F8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66B2CC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8A1C67A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481DA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855F9" w:rsidRPr="00F12166" w14:paraId="4E76A925" w14:textId="77777777" w:rsidTr="00BA1B72">
        <w:tc>
          <w:tcPr>
            <w:tcW w:w="731" w:type="dxa"/>
            <w:tcBorders>
              <w:top w:val="nil"/>
              <w:left w:val="nil"/>
              <w:right w:val="nil"/>
            </w:tcBorders>
          </w:tcPr>
          <w:p w14:paraId="6073D654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RL5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</w:tcPr>
          <w:p w14:paraId="56F242B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.Comparsion with current clinical standard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 w14:paraId="26F7078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6DE9A395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37357288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</w:tcPr>
          <w:p w14:paraId="1877985C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3F1CC9CE" w14:textId="77777777" w:rsidR="005855F9" w:rsidRPr="00F12166" w:rsidRDefault="005855F9" w:rsidP="00C235D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347AEA7" w14:textId="77777777" w:rsidR="005855F9" w:rsidRPr="008D783C" w:rsidRDefault="005855F9">
      <w:pPr>
        <w:rPr>
          <w:rFonts w:ascii="Times New Roman" w:hAnsi="Times New Roman" w:cs="Times New Roman" w:hint="eastAsia"/>
          <w:sz w:val="24"/>
        </w:rPr>
      </w:pPr>
    </w:p>
    <w:sectPr w:rsidR="005855F9" w:rsidRPr="008D7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B2"/>
    <w:rsid w:val="00146DD2"/>
    <w:rsid w:val="00164CC9"/>
    <w:rsid w:val="00177153"/>
    <w:rsid w:val="001F4419"/>
    <w:rsid w:val="00405A38"/>
    <w:rsid w:val="00540296"/>
    <w:rsid w:val="005855F9"/>
    <w:rsid w:val="00836581"/>
    <w:rsid w:val="0088627F"/>
    <w:rsid w:val="008D783C"/>
    <w:rsid w:val="00902BCE"/>
    <w:rsid w:val="00BA1B72"/>
    <w:rsid w:val="00F054B2"/>
    <w:rsid w:val="00F1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3897AA"/>
  <w15:chartTrackingRefBased/>
  <w15:docId w15:val="{558A0DDE-CD4E-45E6-98F8-C136F525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54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5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54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54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54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54B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54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54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54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54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5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5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54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54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54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54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54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54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54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5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54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54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5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54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54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54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5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54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54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D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0</Words>
  <Characters>1442</Characters>
  <Application>Microsoft Office Word</Application>
  <DocSecurity>0</DocSecurity>
  <Lines>206</Lines>
  <Paragraphs>168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6325</dc:creator>
  <cp:keywords/>
  <dc:description/>
  <cp:lastModifiedBy>HF6325</cp:lastModifiedBy>
  <cp:revision>18</cp:revision>
  <dcterms:created xsi:type="dcterms:W3CDTF">2026-03-06T02:02:00Z</dcterms:created>
  <dcterms:modified xsi:type="dcterms:W3CDTF">2026-03-06T05:32:00Z</dcterms:modified>
</cp:coreProperties>
</file>